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7"/>
        <w:gridCol w:w="2030"/>
        <w:gridCol w:w="709"/>
        <w:gridCol w:w="638"/>
        <w:gridCol w:w="637"/>
        <w:gridCol w:w="637"/>
        <w:gridCol w:w="637"/>
        <w:gridCol w:w="850"/>
        <w:gridCol w:w="708"/>
        <w:gridCol w:w="671"/>
        <w:gridCol w:w="674"/>
        <w:gridCol w:w="674"/>
        <w:gridCol w:w="674"/>
        <w:gridCol w:w="807"/>
        <w:gridCol w:w="31"/>
        <w:gridCol w:w="705"/>
        <w:gridCol w:w="136"/>
        <w:gridCol w:w="601"/>
        <w:gridCol w:w="739"/>
        <w:gridCol w:w="739"/>
        <w:gridCol w:w="739"/>
        <w:gridCol w:w="785"/>
      </w:tblGrid>
      <w:tr w:rsidR="00B63FA2" w:rsidRPr="00F95685" w:rsidTr="00747A3B">
        <w:trPr>
          <w:trHeight w:val="330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Supplement </w:t>
            </w: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able 1. General chraracteristics of the study population</w:t>
            </w: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Atopic Dermatitis 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7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Allergic Rhinitis  </w:t>
            </w:r>
          </w:p>
        </w:tc>
        <w:tc>
          <w:tcPr>
            <w:tcW w:w="283" w:type="pct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71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Asthma </w:t>
            </w: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Yes 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P-value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Yes </w:t>
            </w:r>
          </w:p>
        </w:tc>
        <w:tc>
          <w:tcPr>
            <w:tcW w:w="27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P-value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Yes 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P-value </w:t>
            </w: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(%)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(%) </w:t>
            </w:r>
          </w:p>
        </w:tc>
        <w:tc>
          <w:tcPr>
            <w:tcW w:w="2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(%) 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(%) </w:t>
            </w:r>
          </w:p>
        </w:tc>
        <w:tc>
          <w:tcPr>
            <w:tcW w:w="27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(%)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(%) </w:t>
            </w: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,14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,8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2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32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8</w:t>
            </w: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,14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,3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9.8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8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2</w:t>
            </w: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,144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,97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5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7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</w:t>
            </w: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etabolic Syndrom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4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,3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0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4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,5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8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8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5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433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,8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,7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,4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,7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,7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2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7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.1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,711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,1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5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3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,1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,5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,1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,3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1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8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.2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,146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,4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</w:t>
            </w:r>
            <w:r w:rsidR="00760C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,99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,2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0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,9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,98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8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0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.0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,99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,5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300E8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,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,8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,8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4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8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38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6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,02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,76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,8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,8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3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8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5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8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,874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,3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2.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.0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egion</w:t>
            </w:r>
          </w:p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44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ura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7,7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,8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,7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,6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8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12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3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,733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,0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rban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,9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,71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1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6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.8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11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,8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lementary school or low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5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4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5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17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5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6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56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0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4.4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ddle school graduat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7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65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7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4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3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.5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723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5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5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gh school graduate, or college graduate or high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8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,6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8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,73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7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1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.2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859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3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come</w:t>
            </w:r>
          </w:p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,9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,7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1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7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.8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1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,6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,7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,8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,7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,6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8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1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3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,734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,2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4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Occupation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tired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,36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,8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,3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,63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0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7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0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,364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,7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rkin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,7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,0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,7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,6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9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0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4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,78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,2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7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th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,0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,4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,0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79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5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30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4.3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,099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,4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derate intensity activity more than five times per week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5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4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7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5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7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2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.6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59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5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igorous activity more than three times per week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,9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,7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7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453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,0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moking</w:t>
            </w:r>
          </w:p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45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,1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,1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,1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,16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9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02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8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,18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,2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 (present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9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6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9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15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2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.0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956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7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Drinkin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t drinking for the last yea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2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1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2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4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0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.7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284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9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5.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2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ess than once a mont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9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6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9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,9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9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05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6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95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,7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3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nce a mont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4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25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4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82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8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1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42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,3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9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wo to four times a mont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,9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,4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6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,9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,5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8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35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4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,90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,6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8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wo to three times a week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9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6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9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13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0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.8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91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,7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9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1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re than four times a week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6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5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6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4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3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.5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66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5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anc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76</w:t>
            </w: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,5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,1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3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,5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,75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9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7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2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,506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,35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7.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5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B63FA2" w:rsidRPr="00F95685" w:rsidTr="004E0289">
        <w:trPr>
          <w:trHeight w:val="330"/>
        </w:trPr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8.9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1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9.0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.0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6.4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9568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6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3FA2" w:rsidRPr="00F95685" w:rsidRDefault="00B63FA2" w:rsidP="00747A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B63FA2" w:rsidRDefault="00B63FA2">
      <w:pPr>
        <w:widowControl/>
        <w:wordWrap/>
        <w:autoSpaceDE/>
        <w:autoSpaceDN/>
        <w:rPr>
          <w:rFonts w:ascii="맑은 고딕" w:eastAsia="맑은 고딕" w:hAnsi="맑은 고딕" w:hint="eastAsia"/>
          <w:color w:val="000000" w:themeColor="text1"/>
          <w:szCs w:val="20"/>
        </w:rPr>
        <w:sectPr w:rsidR="00B63FA2" w:rsidSect="00C47007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bookmarkStart w:id="0" w:name="_GoBack"/>
      <w:bookmarkEnd w:id="0"/>
    </w:p>
    <w:p w:rsidR="00B05E38" w:rsidRPr="00151308" w:rsidRDefault="00B05E38" w:rsidP="004E0289">
      <w:pPr>
        <w:spacing w:after="0"/>
        <w:rPr>
          <w:rFonts w:hint="eastAsia"/>
          <w:color w:val="FF0000"/>
          <w:szCs w:val="20"/>
        </w:rPr>
      </w:pPr>
    </w:p>
    <w:sectPr w:rsidR="00B05E38" w:rsidRPr="00151308" w:rsidSect="00B63F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9FB" w:rsidRDefault="007569FB" w:rsidP="009137D8">
      <w:pPr>
        <w:spacing w:after="0" w:line="240" w:lineRule="auto"/>
      </w:pPr>
      <w:r>
        <w:separator/>
      </w:r>
    </w:p>
  </w:endnote>
  <w:endnote w:type="continuationSeparator" w:id="0">
    <w:p w:rsidR="007569FB" w:rsidRDefault="007569FB" w:rsidP="00913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9FB" w:rsidRDefault="007569FB" w:rsidP="009137D8">
      <w:pPr>
        <w:spacing w:after="0" w:line="240" w:lineRule="auto"/>
      </w:pPr>
      <w:r>
        <w:separator/>
      </w:r>
    </w:p>
  </w:footnote>
  <w:footnote w:type="continuationSeparator" w:id="0">
    <w:p w:rsidR="007569FB" w:rsidRDefault="007569FB" w:rsidP="00913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5398E"/>
    <w:multiLevelType w:val="multilevel"/>
    <w:tmpl w:val="87B00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151662"/>
    <w:multiLevelType w:val="hybridMultilevel"/>
    <w:tmpl w:val="F3107348"/>
    <w:lvl w:ilvl="0" w:tplc="38D0D8C8">
      <w:start w:val="1"/>
      <w:numFmt w:val="decimal"/>
      <w:lvlText w:val="%1."/>
      <w:lvlJc w:val="left"/>
      <w:pPr>
        <w:ind w:left="45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6" w:hanging="400"/>
      </w:pPr>
    </w:lvl>
    <w:lvl w:ilvl="2" w:tplc="0409001B" w:tentative="1">
      <w:start w:val="1"/>
      <w:numFmt w:val="lowerRoman"/>
      <w:lvlText w:val="%3."/>
      <w:lvlJc w:val="right"/>
      <w:pPr>
        <w:ind w:left="1296" w:hanging="400"/>
      </w:pPr>
    </w:lvl>
    <w:lvl w:ilvl="3" w:tplc="0409000F" w:tentative="1">
      <w:start w:val="1"/>
      <w:numFmt w:val="decimal"/>
      <w:lvlText w:val="%4."/>
      <w:lvlJc w:val="left"/>
      <w:pPr>
        <w:ind w:left="1696" w:hanging="400"/>
      </w:pPr>
    </w:lvl>
    <w:lvl w:ilvl="4" w:tplc="04090019" w:tentative="1">
      <w:start w:val="1"/>
      <w:numFmt w:val="upperLetter"/>
      <w:lvlText w:val="%5."/>
      <w:lvlJc w:val="left"/>
      <w:pPr>
        <w:ind w:left="2096" w:hanging="400"/>
      </w:pPr>
    </w:lvl>
    <w:lvl w:ilvl="5" w:tplc="0409001B" w:tentative="1">
      <w:start w:val="1"/>
      <w:numFmt w:val="lowerRoman"/>
      <w:lvlText w:val="%6."/>
      <w:lvlJc w:val="right"/>
      <w:pPr>
        <w:ind w:left="2496" w:hanging="400"/>
      </w:pPr>
    </w:lvl>
    <w:lvl w:ilvl="6" w:tplc="0409000F" w:tentative="1">
      <w:start w:val="1"/>
      <w:numFmt w:val="decimal"/>
      <w:lvlText w:val="%7."/>
      <w:lvlJc w:val="left"/>
      <w:pPr>
        <w:ind w:left="2896" w:hanging="400"/>
      </w:pPr>
    </w:lvl>
    <w:lvl w:ilvl="7" w:tplc="04090019" w:tentative="1">
      <w:start w:val="1"/>
      <w:numFmt w:val="upperLetter"/>
      <w:lvlText w:val="%8."/>
      <w:lvlJc w:val="left"/>
      <w:pPr>
        <w:ind w:left="3296" w:hanging="400"/>
      </w:pPr>
    </w:lvl>
    <w:lvl w:ilvl="8" w:tplc="0409001B" w:tentative="1">
      <w:start w:val="1"/>
      <w:numFmt w:val="lowerRoman"/>
      <w:lvlText w:val="%9."/>
      <w:lvlJc w:val="right"/>
      <w:pPr>
        <w:ind w:left="3696" w:hanging="400"/>
      </w:pPr>
    </w:lvl>
  </w:abstractNum>
  <w:abstractNum w:abstractNumId="2" w15:restartNumberingAfterBreak="0">
    <w:nsid w:val="6B195C29"/>
    <w:multiLevelType w:val="hybridMultilevel"/>
    <w:tmpl w:val="558C3DB0"/>
    <w:lvl w:ilvl="0" w:tplc="13643038">
      <w:start w:val="1"/>
      <w:numFmt w:val="bullet"/>
      <w:lvlText w:val="-"/>
      <w:lvlJc w:val="left"/>
      <w:pPr>
        <w:ind w:left="456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9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6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A49"/>
    <w:rsid w:val="00032E33"/>
    <w:rsid w:val="000464F7"/>
    <w:rsid w:val="000863B8"/>
    <w:rsid w:val="000C13CF"/>
    <w:rsid w:val="00123A49"/>
    <w:rsid w:val="00151308"/>
    <w:rsid w:val="001D7D51"/>
    <w:rsid w:val="001F72E4"/>
    <w:rsid w:val="00220977"/>
    <w:rsid w:val="0022746B"/>
    <w:rsid w:val="0023171B"/>
    <w:rsid w:val="00264D69"/>
    <w:rsid w:val="00277B8C"/>
    <w:rsid w:val="002A1165"/>
    <w:rsid w:val="002D55BA"/>
    <w:rsid w:val="002F14BD"/>
    <w:rsid w:val="00300E8B"/>
    <w:rsid w:val="00317F7C"/>
    <w:rsid w:val="00341629"/>
    <w:rsid w:val="00370E62"/>
    <w:rsid w:val="003833C5"/>
    <w:rsid w:val="003D134A"/>
    <w:rsid w:val="003D5864"/>
    <w:rsid w:val="003F6852"/>
    <w:rsid w:val="004016EF"/>
    <w:rsid w:val="00475E7B"/>
    <w:rsid w:val="004B2F89"/>
    <w:rsid w:val="004C0882"/>
    <w:rsid w:val="004E0289"/>
    <w:rsid w:val="004F2816"/>
    <w:rsid w:val="00516464"/>
    <w:rsid w:val="00520E05"/>
    <w:rsid w:val="00553DB6"/>
    <w:rsid w:val="00590220"/>
    <w:rsid w:val="00597FA6"/>
    <w:rsid w:val="005A6713"/>
    <w:rsid w:val="00640F3D"/>
    <w:rsid w:val="006C6929"/>
    <w:rsid w:val="007311E3"/>
    <w:rsid w:val="00737883"/>
    <w:rsid w:val="00747A3B"/>
    <w:rsid w:val="007569FB"/>
    <w:rsid w:val="00760CA5"/>
    <w:rsid w:val="00766329"/>
    <w:rsid w:val="007C55AA"/>
    <w:rsid w:val="007D25B2"/>
    <w:rsid w:val="007F6E99"/>
    <w:rsid w:val="00824CCC"/>
    <w:rsid w:val="008644F6"/>
    <w:rsid w:val="008751B6"/>
    <w:rsid w:val="00894D0B"/>
    <w:rsid w:val="008C24CE"/>
    <w:rsid w:val="00912068"/>
    <w:rsid w:val="009137D8"/>
    <w:rsid w:val="00913D4E"/>
    <w:rsid w:val="009243C9"/>
    <w:rsid w:val="009502DB"/>
    <w:rsid w:val="00976E68"/>
    <w:rsid w:val="0098694F"/>
    <w:rsid w:val="009C1634"/>
    <w:rsid w:val="009C21D6"/>
    <w:rsid w:val="009C25CE"/>
    <w:rsid w:val="00A66AEE"/>
    <w:rsid w:val="00AD0B5C"/>
    <w:rsid w:val="00AE38AD"/>
    <w:rsid w:val="00AE66BB"/>
    <w:rsid w:val="00B05E38"/>
    <w:rsid w:val="00B63FA2"/>
    <w:rsid w:val="00B954C8"/>
    <w:rsid w:val="00BA576C"/>
    <w:rsid w:val="00C47007"/>
    <w:rsid w:val="00C65C17"/>
    <w:rsid w:val="00C731C8"/>
    <w:rsid w:val="00C8335B"/>
    <w:rsid w:val="00C90DB1"/>
    <w:rsid w:val="00C90EAB"/>
    <w:rsid w:val="00CC209A"/>
    <w:rsid w:val="00CE6A83"/>
    <w:rsid w:val="00CF34D0"/>
    <w:rsid w:val="00D121D2"/>
    <w:rsid w:val="00D256D1"/>
    <w:rsid w:val="00D46C82"/>
    <w:rsid w:val="00D714BE"/>
    <w:rsid w:val="00DD4FEC"/>
    <w:rsid w:val="00DD5A65"/>
    <w:rsid w:val="00E375FE"/>
    <w:rsid w:val="00E61B4E"/>
    <w:rsid w:val="00EA4636"/>
    <w:rsid w:val="00EA7651"/>
    <w:rsid w:val="00EB2DBB"/>
    <w:rsid w:val="00F05CD9"/>
    <w:rsid w:val="00F22AC4"/>
    <w:rsid w:val="00F909D0"/>
    <w:rsid w:val="00FC1404"/>
    <w:rsid w:val="00FD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B26EB9"/>
  <w15:chartTrackingRefBased/>
  <w15:docId w15:val="{B78C35E0-2344-4999-B210-6EA4109D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3A4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137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37D8"/>
  </w:style>
  <w:style w:type="paragraph" w:styleId="a5">
    <w:name w:val="footer"/>
    <w:basedOn w:val="a"/>
    <w:link w:val="Char0"/>
    <w:uiPriority w:val="99"/>
    <w:unhideWhenUsed/>
    <w:rsid w:val="009137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37D8"/>
  </w:style>
  <w:style w:type="character" w:styleId="a6">
    <w:name w:val="Strong"/>
    <w:basedOn w:val="a0"/>
    <w:uiPriority w:val="22"/>
    <w:qFormat/>
    <w:rsid w:val="008644F6"/>
    <w:rPr>
      <w:b/>
      <w:bCs/>
    </w:rPr>
  </w:style>
  <w:style w:type="character" w:customStyle="1" w:styleId="period">
    <w:name w:val="period"/>
    <w:basedOn w:val="a0"/>
    <w:rsid w:val="00B05E38"/>
  </w:style>
  <w:style w:type="character" w:customStyle="1" w:styleId="cit">
    <w:name w:val="cit"/>
    <w:basedOn w:val="a0"/>
    <w:rsid w:val="00B05E38"/>
  </w:style>
  <w:style w:type="paragraph" w:styleId="a7">
    <w:name w:val="Normal (Web)"/>
    <w:basedOn w:val="a"/>
    <w:uiPriority w:val="99"/>
    <w:semiHidden/>
    <w:unhideWhenUsed/>
    <w:rsid w:val="00E375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8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3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9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5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0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8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7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5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7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2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9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5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7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1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0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9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73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4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0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EB380-1CCB-444E-ABF6-6871BAE76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09T04:21:00Z</dcterms:created>
  <dcterms:modified xsi:type="dcterms:W3CDTF">2026-01-09T04:21:00Z</dcterms:modified>
</cp:coreProperties>
</file>